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6478" w:rsidRDefault="00EE6478" w:rsidP="00EE6478">
      <w:pPr>
        <w:rPr>
          <w:rFonts w:ascii="Times New Roman" w:eastAsia="SimSun" w:hAnsi="Times New Roman" w:cs="Times New Roman"/>
          <w:szCs w:val="21"/>
        </w:rPr>
      </w:pPr>
      <w:r>
        <w:rPr>
          <w:rFonts w:ascii="Times New Roman" w:eastAsia="SimSun" w:hAnsi="Times New Roman" w:cs="Times New Roman"/>
          <w:szCs w:val="21"/>
        </w:rPr>
        <w:t>Appendix C</w:t>
      </w:r>
    </w:p>
    <w:p w:rsidR="00EE6478" w:rsidRDefault="00EE6478" w:rsidP="00EE6478">
      <w:pPr>
        <w:pStyle w:val="Heading4"/>
        <w:widowControl/>
        <w:spacing w:before="0" w:after="0" w:line="240" w:lineRule="auto"/>
        <w:jc w:val="both"/>
        <w:rPr>
          <w:rFonts w:ascii="Times New Roman" w:eastAsia="Calibri" w:hAnsi="Times New Roman" w:cs="Times New Roman"/>
          <w:b w:val="0"/>
          <w:snapToGrid w:val="0"/>
          <w:color w:val="000000"/>
          <w:spacing w:val="-1"/>
          <w:sz w:val="16"/>
          <w:szCs w:val="16"/>
        </w:rPr>
      </w:pPr>
      <w:r>
        <w:rPr>
          <w:rFonts w:ascii="Times New Roman" w:eastAsia="Calibri" w:hAnsi="Times New Roman" w:cs="Times New Roman"/>
          <w:b w:val="0"/>
          <w:snapToGrid w:val="0"/>
          <w:color w:val="000000"/>
          <w:spacing w:val="-1"/>
          <w:sz w:val="16"/>
          <w:szCs w:val="16"/>
        </w:rPr>
        <w:t>&gt;</w:t>
      </w:r>
      <w:proofErr w:type="spellStart"/>
      <w:r>
        <w:rPr>
          <w:rFonts w:ascii="Times New Roman" w:eastAsia="Calibri" w:hAnsi="Times New Roman" w:cs="Times New Roman"/>
          <w:b w:val="0"/>
          <w:snapToGrid w:val="0"/>
          <w:color w:val="000000"/>
          <w:spacing w:val="-1"/>
          <w:sz w:val="16"/>
          <w:szCs w:val="16"/>
        </w:rPr>
        <w:t>NiR</w:t>
      </w:r>
      <w:proofErr w:type="spellEnd"/>
    </w:p>
    <w:p w:rsidR="00EE6478" w:rsidRDefault="00EE6478" w:rsidP="00EE6478">
      <w:pPr>
        <w:pStyle w:val="Heading4"/>
        <w:widowControl/>
        <w:spacing w:before="0" w:after="0" w:line="240" w:lineRule="auto"/>
        <w:jc w:val="both"/>
        <w:rPr>
          <w:rFonts w:ascii="Times New Roman" w:eastAsia="Calibri" w:hAnsi="Times New Roman" w:cs="Times New Roman"/>
          <w:snapToGrid w:val="0"/>
          <w:color w:val="000000"/>
          <w:spacing w:val="-1"/>
          <w:sz w:val="16"/>
          <w:szCs w:val="16"/>
        </w:rPr>
      </w:pPr>
      <w:r>
        <w:rPr>
          <w:rFonts w:ascii="Times New Roman" w:eastAsia="Calibri" w:hAnsi="Times New Roman" w:cs="Times New Roman"/>
          <w:b w:val="0"/>
          <w:snapToGrid w:val="0"/>
          <w:color w:val="000000"/>
          <w:spacing w:val="-1"/>
          <w:sz w:val="16"/>
          <w:szCs w:val="16"/>
        </w:rPr>
        <w:t>ATGACATCTTTTTCGGTTAAATTTTCAGCTACTTCACTTCCAAATTCTAATAGATTTTCCAAGCTTCATGCTACTCCACCGCAGACGGTGGCGGTACCGTCATCTGGGGCGGCGGAGATAGCTGCTGAGAGACTAGAGCCTAGAGTGGAGCAAAAAGATGGGTATTGGGTACTTAAGGAAAAGTTCAGACAAGGCATAAATCCAGCTGAAAAGGCGAAGATTGAAAAGGAACCTATGAAATTATTCACTGAAAATGGTATTGAAGATCTTGCTAAGATCTCGCTTGAAGAGATGGAGAAATCAAAGCTTACTAAGGAAGATATTGATATTCGCCTCAAGTGGCTTGGACTCTTCCATCGGAGAAAACACCACTATGGTCGATTCATGATGCGATTGAAGCTTCCAAATGGAGTAACGACGAGTGCTCAAACTCGATACTTAGCTAGTGTGATTAGGAAATATGGGAAAGATGGATGTGGTGATGTGACTACAAGGCAAAATTGGCAGATTCGTGGGGTTGTGTTACCTGATGTGCCTGAGATTCTAAAGGGACTTGATGAAGTTGGCTTGACAAGTCTGCAGAGTGGCATGGATAATGTTCGAAATCCGGTGGGGAACCCTCTTGCAGGGATTGATCCTCATGAAATTGTAGACACAAGACCTTACACTAATTTGCTGTCCCAATATGTCACCGCCAATTTTCTTGGCAATGTGGACGTGACTAACTTGCCAAGAAAGTGGAATGTATGTGTAATAGGGTCACACGATCTTTATGAGCATCCGCATATCAATGATCTTGCCTATATGCCTGCAACAAAAGATGGACGATTTGGATTCAACCTGCTTGTGGGTGGATTCTTCAGTCCGAAGCGATGTGCAGAGGCAATTCCTCTTGATGCATGGGTTCCAGCTGATGATGTTGTCCCTGTTTGCAAAGCAATATTAGAAGCTTATAGAGATCTTGGTACCCGAGGGAACAGGCAGAAAACAAGAATGATGTGGTTAATTGACGAACTTGGTGTTGAAGGATTCAGGGCAGAAGTTGTGAAGAGAATGCCCCAACAGAAGCTAGAGAGAGAATCTGCAGAGGATTTGGTCCAGAAACAATGGGAAAGGAGAGAGTACCTTGGCGTGCATCCGCAGAAACAGGAGGGTTACAGTTTTGTTGGTCTTCACATTCCCGTGGGTCGTGTCCAAGCAGATGACATGGACGAGCTAGCTCGTTTGGCAGATGAATATGGTTCAGGAGAGCTCCGTCTGACTGTTGAACAGAACATCATTATCCCCAACATCGAGAACTCAAAGATCGATGCATTACTCAATGAGCCTCTCCTAAAGAAGAGATTTTCTCCCGATCCACCTATTCTCATGAGAAATTTGGTGGCTTGTACTGGTAACCAATTCTGTGGGCAAGCAATAATCGAGACTAAAGCACGTTCAATGAAGATAACTGAGGAGGTTCAACGTCTAGTCTCCGTGACACAGCCAGTGAGGATGCACTGGACAGGTTGCCCAAATACATGTGGACAAGTTCAAGTTGCCGATATCGGATTCATGGGATGCCTGACTAGAAAGGAAGGCAAGACTGTGGAAGCTACTGATGTTTTCTTGGGTGGCAGAATAGGGAGCGACTCGCATTTAGGAGAAGTTTATAAGAAGTCTGTCCCCTGTGAAGATTTGGTACCAATAATCGTCGACTTACTAGTTAACAAGTTTGGTGCTGTTCCAAGAGAAAGAGAAGAAACAGAAGAGTAA</w:t>
      </w:r>
    </w:p>
    <w:p w:rsidR="00044DFB" w:rsidRDefault="00044DFB">
      <w:bookmarkStart w:id="0" w:name="_GoBack"/>
      <w:bookmarkEnd w:id="0"/>
    </w:p>
    <w:sectPr w:rsidR="00044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6478"/>
    <w:rsid w:val="000028FD"/>
    <w:rsid w:val="00004441"/>
    <w:rsid w:val="00006957"/>
    <w:rsid w:val="00011491"/>
    <w:rsid w:val="00015019"/>
    <w:rsid w:val="00022091"/>
    <w:rsid w:val="000350D4"/>
    <w:rsid w:val="000417E9"/>
    <w:rsid w:val="00044DFB"/>
    <w:rsid w:val="0005489A"/>
    <w:rsid w:val="000560B3"/>
    <w:rsid w:val="00056D5A"/>
    <w:rsid w:val="00063713"/>
    <w:rsid w:val="00071717"/>
    <w:rsid w:val="00073C8B"/>
    <w:rsid w:val="000777B3"/>
    <w:rsid w:val="0008034D"/>
    <w:rsid w:val="00086EA9"/>
    <w:rsid w:val="000A6C02"/>
    <w:rsid w:val="000B283E"/>
    <w:rsid w:val="000C2A8B"/>
    <w:rsid w:val="000D3912"/>
    <w:rsid w:val="000D5F7A"/>
    <w:rsid w:val="000E6C2C"/>
    <w:rsid w:val="000F3497"/>
    <w:rsid w:val="00102F02"/>
    <w:rsid w:val="00112119"/>
    <w:rsid w:val="001132C0"/>
    <w:rsid w:val="0012359A"/>
    <w:rsid w:val="00131495"/>
    <w:rsid w:val="001430D3"/>
    <w:rsid w:val="00155DAB"/>
    <w:rsid w:val="0017079C"/>
    <w:rsid w:val="001760C9"/>
    <w:rsid w:val="00181458"/>
    <w:rsid w:val="001943CC"/>
    <w:rsid w:val="001A0617"/>
    <w:rsid w:val="001A3733"/>
    <w:rsid w:val="001C168A"/>
    <w:rsid w:val="001C20A6"/>
    <w:rsid w:val="001C369D"/>
    <w:rsid w:val="001C3AAD"/>
    <w:rsid w:val="001C7421"/>
    <w:rsid w:val="001D66A7"/>
    <w:rsid w:val="00201241"/>
    <w:rsid w:val="00203809"/>
    <w:rsid w:val="00204461"/>
    <w:rsid w:val="00204979"/>
    <w:rsid w:val="00216377"/>
    <w:rsid w:val="002170F7"/>
    <w:rsid w:val="00242BC7"/>
    <w:rsid w:val="00250AE9"/>
    <w:rsid w:val="00260317"/>
    <w:rsid w:val="0027092F"/>
    <w:rsid w:val="00273434"/>
    <w:rsid w:val="0027580E"/>
    <w:rsid w:val="00277DB0"/>
    <w:rsid w:val="00282364"/>
    <w:rsid w:val="00290215"/>
    <w:rsid w:val="002A01B7"/>
    <w:rsid w:val="002A1181"/>
    <w:rsid w:val="002B1D8A"/>
    <w:rsid w:val="002C4621"/>
    <w:rsid w:val="002D27D0"/>
    <w:rsid w:val="002D413B"/>
    <w:rsid w:val="002D57FE"/>
    <w:rsid w:val="002D65A6"/>
    <w:rsid w:val="002E4A2D"/>
    <w:rsid w:val="00315CF5"/>
    <w:rsid w:val="00315EB2"/>
    <w:rsid w:val="00324023"/>
    <w:rsid w:val="003248DE"/>
    <w:rsid w:val="0033384C"/>
    <w:rsid w:val="003344FA"/>
    <w:rsid w:val="00337A1B"/>
    <w:rsid w:val="00342077"/>
    <w:rsid w:val="0035062F"/>
    <w:rsid w:val="0035500D"/>
    <w:rsid w:val="00363026"/>
    <w:rsid w:val="0037151A"/>
    <w:rsid w:val="003750EB"/>
    <w:rsid w:val="003764BC"/>
    <w:rsid w:val="003821E1"/>
    <w:rsid w:val="00383AC2"/>
    <w:rsid w:val="003A3DEB"/>
    <w:rsid w:val="003A4257"/>
    <w:rsid w:val="003D1064"/>
    <w:rsid w:val="003E086D"/>
    <w:rsid w:val="003E732D"/>
    <w:rsid w:val="003E786E"/>
    <w:rsid w:val="003F33C6"/>
    <w:rsid w:val="00400CFB"/>
    <w:rsid w:val="00405FC0"/>
    <w:rsid w:val="00406264"/>
    <w:rsid w:val="0040677B"/>
    <w:rsid w:val="00411AD7"/>
    <w:rsid w:val="00412D39"/>
    <w:rsid w:val="00424CA9"/>
    <w:rsid w:val="00426EF6"/>
    <w:rsid w:val="0043403C"/>
    <w:rsid w:val="00453A12"/>
    <w:rsid w:val="00470C27"/>
    <w:rsid w:val="00475E99"/>
    <w:rsid w:val="00480E30"/>
    <w:rsid w:val="004818AC"/>
    <w:rsid w:val="00496B0F"/>
    <w:rsid w:val="004979ED"/>
    <w:rsid w:val="00497E7E"/>
    <w:rsid w:val="004A0200"/>
    <w:rsid w:val="004C68C3"/>
    <w:rsid w:val="004D0BBF"/>
    <w:rsid w:val="004D7F53"/>
    <w:rsid w:val="004E786E"/>
    <w:rsid w:val="004F200A"/>
    <w:rsid w:val="00502AF9"/>
    <w:rsid w:val="0050447C"/>
    <w:rsid w:val="0051187D"/>
    <w:rsid w:val="00517B1E"/>
    <w:rsid w:val="00533A59"/>
    <w:rsid w:val="0054520D"/>
    <w:rsid w:val="005550FF"/>
    <w:rsid w:val="00561557"/>
    <w:rsid w:val="0056667E"/>
    <w:rsid w:val="00571CAF"/>
    <w:rsid w:val="00573296"/>
    <w:rsid w:val="005900B8"/>
    <w:rsid w:val="0059132E"/>
    <w:rsid w:val="00594043"/>
    <w:rsid w:val="005B3D8F"/>
    <w:rsid w:val="005D0977"/>
    <w:rsid w:val="005D22AA"/>
    <w:rsid w:val="005D45AD"/>
    <w:rsid w:val="005E0FB7"/>
    <w:rsid w:val="005E724F"/>
    <w:rsid w:val="005F702A"/>
    <w:rsid w:val="0061185C"/>
    <w:rsid w:val="006153C6"/>
    <w:rsid w:val="00615821"/>
    <w:rsid w:val="00623557"/>
    <w:rsid w:val="00623814"/>
    <w:rsid w:val="00625A32"/>
    <w:rsid w:val="00636BD3"/>
    <w:rsid w:val="006403AC"/>
    <w:rsid w:val="00641FF0"/>
    <w:rsid w:val="0065367F"/>
    <w:rsid w:val="00655AA0"/>
    <w:rsid w:val="00661B2D"/>
    <w:rsid w:val="0067087D"/>
    <w:rsid w:val="0067701E"/>
    <w:rsid w:val="006830B7"/>
    <w:rsid w:val="00686524"/>
    <w:rsid w:val="00690AAA"/>
    <w:rsid w:val="006932C7"/>
    <w:rsid w:val="006A4E2D"/>
    <w:rsid w:val="006C1856"/>
    <w:rsid w:val="006D4E0F"/>
    <w:rsid w:val="006E0114"/>
    <w:rsid w:val="006E6EA8"/>
    <w:rsid w:val="006F1D5F"/>
    <w:rsid w:val="007007F8"/>
    <w:rsid w:val="0070233B"/>
    <w:rsid w:val="00722D16"/>
    <w:rsid w:val="00726094"/>
    <w:rsid w:val="0072613D"/>
    <w:rsid w:val="00741099"/>
    <w:rsid w:val="0074289C"/>
    <w:rsid w:val="00746095"/>
    <w:rsid w:val="00747AFA"/>
    <w:rsid w:val="00751666"/>
    <w:rsid w:val="007668E4"/>
    <w:rsid w:val="00766F9A"/>
    <w:rsid w:val="00770B68"/>
    <w:rsid w:val="00775182"/>
    <w:rsid w:val="00775CB5"/>
    <w:rsid w:val="00775F21"/>
    <w:rsid w:val="007762B3"/>
    <w:rsid w:val="00783483"/>
    <w:rsid w:val="007845E8"/>
    <w:rsid w:val="007951D7"/>
    <w:rsid w:val="007A4386"/>
    <w:rsid w:val="007B2F59"/>
    <w:rsid w:val="007B50C4"/>
    <w:rsid w:val="007B574B"/>
    <w:rsid w:val="007C19D9"/>
    <w:rsid w:val="007C4385"/>
    <w:rsid w:val="007C79CE"/>
    <w:rsid w:val="007D0D67"/>
    <w:rsid w:val="007D10E6"/>
    <w:rsid w:val="007D3DFD"/>
    <w:rsid w:val="007D4606"/>
    <w:rsid w:val="007E1F65"/>
    <w:rsid w:val="007E2EAF"/>
    <w:rsid w:val="007E4D85"/>
    <w:rsid w:val="007F7AD2"/>
    <w:rsid w:val="00800D36"/>
    <w:rsid w:val="00801EA3"/>
    <w:rsid w:val="00805753"/>
    <w:rsid w:val="0081370D"/>
    <w:rsid w:val="00816D56"/>
    <w:rsid w:val="008220FA"/>
    <w:rsid w:val="0082510D"/>
    <w:rsid w:val="00832AC0"/>
    <w:rsid w:val="00836491"/>
    <w:rsid w:val="008374C9"/>
    <w:rsid w:val="00837D43"/>
    <w:rsid w:val="00840C96"/>
    <w:rsid w:val="00842604"/>
    <w:rsid w:val="00842B26"/>
    <w:rsid w:val="008533B5"/>
    <w:rsid w:val="00866127"/>
    <w:rsid w:val="0087115B"/>
    <w:rsid w:val="008B2457"/>
    <w:rsid w:val="008B6747"/>
    <w:rsid w:val="008C3414"/>
    <w:rsid w:val="008D204A"/>
    <w:rsid w:val="008D4AF1"/>
    <w:rsid w:val="008D4F93"/>
    <w:rsid w:val="008D61EF"/>
    <w:rsid w:val="008D673A"/>
    <w:rsid w:val="008E6E50"/>
    <w:rsid w:val="008F28E8"/>
    <w:rsid w:val="008F3955"/>
    <w:rsid w:val="008F57AD"/>
    <w:rsid w:val="008F6BFD"/>
    <w:rsid w:val="008F79C0"/>
    <w:rsid w:val="00906108"/>
    <w:rsid w:val="009108F5"/>
    <w:rsid w:val="009110F1"/>
    <w:rsid w:val="00923C44"/>
    <w:rsid w:val="0094009A"/>
    <w:rsid w:val="00947BEE"/>
    <w:rsid w:val="00950247"/>
    <w:rsid w:val="00952ACB"/>
    <w:rsid w:val="0095442C"/>
    <w:rsid w:val="00955DA0"/>
    <w:rsid w:val="00982198"/>
    <w:rsid w:val="00986323"/>
    <w:rsid w:val="00994C49"/>
    <w:rsid w:val="009A390F"/>
    <w:rsid w:val="009B31B2"/>
    <w:rsid w:val="009B5F94"/>
    <w:rsid w:val="009C11A9"/>
    <w:rsid w:val="009C1CB2"/>
    <w:rsid w:val="009C675B"/>
    <w:rsid w:val="009D0F78"/>
    <w:rsid w:val="009D1B04"/>
    <w:rsid w:val="009D1BE9"/>
    <w:rsid w:val="009D4F9E"/>
    <w:rsid w:val="009F01D0"/>
    <w:rsid w:val="009F5AC5"/>
    <w:rsid w:val="00A06588"/>
    <w:rsid w:val="00A06CB1"/>
    <w:rsid w:val="00A11A28"/>
    <w:rsid w:val="00A16B9D"/>
    <w:rsid w:val="00A171B5"/>
    <w:rsid w:val="00A21B09"/>
    <w:rsid w:val="00A31AF9"/>
    <w:rsid w:val="00A376AF"/>
    <w:rsid w:val="00A42084"/>
    <w:rsid w:val="00A65513"/>
    <w:rsid w:val="00A65AFD"/>
    <w:rsid w:val="00A829E1"/>
    <w:rsid w:val="00A84DFC"/>
    <w:rsid w:val="00A973D9"/>
    <w:rsid w:val="00AA3156"/>
    <w:rsid w:val="00AC4FD6"/>
    <w:rsid w:val="00AD36BB"/>
    <w:rsid w:val="00AE048C"/>
    <w:rsid w:val="00AE17B3"/>
    <w:rsid w:val="00AE6759"/>
    <w:rsid w:val="00AF2F16"/>
    <w:rsid w:val="00B006C6"/>
    <w:rsid w:val="00B12806"/>
    <w:rsid w:val="00B17C99"/>
    <w:rsid w:val="00B3610F"/>
    <w:rsid w:val="00B463C4"/>
    <w:rsid w:val="00B47B14"/>
    <w:rsid w:val="00B5028C"/>
    <w:rsid w:val="00B527FD"/>
    <w:rsid w:val="00B662D6"/>
    <w:rsid w:val="00B774E9"/>
    <w:rsid w:val="00B81963"/>
    <w:rsid w:val="00B835F4"/>
    <w:rsid w:val="00B8647F"/>
    <w:rsid w:val="00B94842"/>
    <w:rsid w:val="00BC1B60"/>
    <w:rsid w:val="00BC334A"/>
    <w:rsid w:val="00BC5520"/>
    <w:rsid w:val="00BD7F75"/>
    <w:rsid w:val="00C03BFE"/>
    <w:rsid w:val="00C23136"/>
    <w:rsid w:val="00C41525"/>
    <w:rsid w:val="00C47558"/>
    <w:rsid w:val="00C5257D"/>
    <w:rsid w:val="00C52E5B"/>
    <w:rsid w:val="00C52E91"/>
    <w:rsid w:val="00C53EF9"/>
    <w:rsid w:val="00C56409"/>
    <w:rsid w:val="00C566CB"/>
    <w:rsid w:val="00C610FE"/>
    <w:rsid w:val="00C64292"/>
    <w:rsid w:val="00C644B7"/>
    <w:rsid w:val="00C711E2"/>
    <w:rsid w:val="00C734D8"/>
    <w:rsid w:val="00C84C0D"/>
    <w:rsid w:val="00C91681"/>
    <w:rsid w:val="00CB5237"/>
    <w:rsid w:val="00CB52A2"/>
    <w:rsid w:val="00CB56B7"/>
    <w:rsid w:val="00CC0583"/>
    <w:rsid w:val="00CC47C5"/>
    <w:rsid w:val="00CC5744"/>
    <w:rsid w:val="00CD1C79"/>
    <w:rsid w:val="00CD208B"/>
    <w:rsid w:val="00CD6848"/>
    <w:rsid w:val="00CE4D56"/>
    <w:rsid w:val="00CF4582"/>
    <w:rsid w:val="00CF538C"/>
    <w:rsid w:val="00CF5562"/>
    <w:rsid w:val="00CF5C89"/>
    <w:rsid w:val="00D00C66"/>
    <w:rsid w:val="00D01832"/>
    <w:rsid w:val="00D07742"/>
    <w:rsid w:val="00D105E9"/>
    <w:rsid w:val="00D10802"/>
    <w:rsid w:val="00D23F2C"/>
    <w:rsid w:val="00D41D54"/>
    <w:rsid w:val="00D46156"/>
    <w:rsid w:val="00D70991"/>
    <w:rsid w:val="00D764DC"/>
    <w:rsid w:val="00D7703F"/>
    <w:rsid w:val="00D84A5E"/>
    <w:rsid w:val="00D933E1"/>
    <w:rsid w:val="00DA2B01"/>
    <w:rsid w:val="00DB3F1D"/>
    <w:rsid w:val="00DC1CF2"/>
    <w:rsid w:val="00DC2EE7"/>
    <w:rsid w:val="00DC62F7"/>
    <w:rsid w:val="00DD0943"/>
    <w:rsid w:val="00DD0B7D"/>
    <w:rsid w:val="00DF3853"/>
    <w:rsid w:val="00DF66ED"/>
    <w:rsid w:val="00E06F83"/>
    <w:rsid w:val="00E108F7"/>
    <w:rsid w:val="00E22FC7"/>
    <w:rsid w:val="00E24DFA"/>
    <w:rsid w:val="00E27E8E"/>
    <w:rsid w:val="00E30816"/>
    <w:rsid w:val="00E43B3D"/>
    <w:rsid w:val="00E45E44"/>
    <w:rsid w:val="00E514C4"/>
    <w:rsid w:val="00E64E6F"/>
    <w:rsid w:val="00E81139"/>
    <w:rsid w:val="00E92A6B"/>
    <w:rsid w:val="00E92D71"/>
    <w:rsid w:val="00E939B0"/>
    <w:rsid w:val="00EB4EE6"/>
    <w:rsid w:val="00EB6DD9"/>
    <w:rsid w:val="00EC2D6C"/>
    <w:rsid w:val="00EC4F7D"/>
    <w:rsid w:val="00EC50B5"/>
    <w:rsid w:val="00EE6478"/>
    <w:rsid w:val="00EF0E35"/>
    <w:rsid w:val="00EF59BB"/>
    <w:rsid w:val="00EF6931"/>
    <w:rsid w:val="00F1061D"/>
    <w:rsid w:val="00F215BF"/>
    <w:rsid w:val="00F31883"/>
    <w:rsid w:val="00F335F9"/>
    <w:rsid w:val="00F34BCB"/>
    <w:rsid w:val="00F36931"/>
    <w:rsid w:val="00F37A30"/>
    <w:rsid w:val="00F724A4"/>
    <w:rsid w:val="00F86127"/>
    <w:rsid w:val="00F9223E"/>
    <w:rsid w:val="00F924FD"/>
    <w:rsid w:val="00FA33A8"/>
    <w:rsid w:val="00FB11FE"/>
    <w:rsid w:val="00FB1BB9"/>
    <w:rsid w:val="00FD28B9"/>
    <w:rsid w:val="00FD4917"/>
    <w:rsid w:val="00FF0DD1"/>
    <w:rsid w:val="00FF2279"/>
    <w:rsid w:val="00FF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F737CC-4E6D-42DF-A56A-BE7815FD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6478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eastAsia="zh-CN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EE6478"/>
    <w:pPr>
      <w:spacing w:before="150" w:after="150" w:line="17" w:lineRule="atLeast"/>
      <w:jc w:val="left"/>
      <w:outlineLvl w:val="3"/>
    </w:pPr>
    <w:rPr>
      <w:rFonts w:ascii="Microsoft YaHei" w:eastAsia="Microsoft YaHei" w:hAnsi="Microsoft YaHei"/>
      <w:b/>
      <w:kern w:val="0"/>
      <w:sz w:val="30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semiHidden/>
    <w:rsid w:val="00EE6478"/>
    <w:rPr>
      <w:rFonts w:ascii="Microsoft YaHei" w:eastAsia="Microsoft YaHei" w:hAnsi="Microsoft YaHei"/>
      <w:b/>
      <w:sz w:val="30"/>
      <w:szCs w:val="3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4</Words>
  <Characters>150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Lourdes Vallente</dc:creator>
  <cp:keywords/>
  <dc:description/>
  <cp:lastModifiedBy>Maria Lourdes Vallente</cp:lastModifiedBy>
  <cp:revision>1</cp:revision>
  <dcterms:created xsi:type="dcterms:W3CDTF">2022-10-04T15:20:00Z</dcterms:created>
  <dcterms:modified xsi:type="dcterms:W3CDTF">2022-10-04T15:20:00Z</dcterms:modified>
</cp:coreProperties>
</file>